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93B0B1E" w:rsidR="000035D5" w:rsidRDefault="000035D5">
                            <w:r>
                              <w:t xml:space="preserve">Reported on page number: </w:t>
                            </w:r>
                            <w:r w:rsidR="00E56E1B">
                              <w:t xml:space="preserve"> 7 (Starting LINE 16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693B0B1E" w:rsidR="000035D5" w:rsidRDefault="000035D5">
                      <w:r>
                        <w:t xml:space="preserve">Reported on page number: </w:t>
                      </w:r>
                      <w:r w:rsidR="00E56E1B">
                        <w:t xml:space="preserve"> 7 (Starting LINE 16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6FF7F9C" w:rsidR="000035D5" w:rsidRDefault="000035D5" w:rsidP="000035D5">
                            <w:r>
                              <w:t xml:space="preserve">Reported on page number: </w:t>
                            </w:r>
                            <w:r w:rsidR="00E56E1B">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26FF7F9C" w:rsidR="000035D5" w:rsidRDefault="000035D5" w:rsidP="000035D5">
                      <w:r>
                        <w:t xml:space="preserve">Reported on page number: </w:t>
                      </w:r>
                      <w:r w:rsidR="00E56E1B">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EADD946" w:rsidR="000035D5" w:rsidRDefault="00A03B8F" w:rsidP="000035D5">
                            <w:r>
                              <w:t>This project did not involve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7EADD946" w:rsidR="000035D5" w:rsidRDefault="00A03B8F" w:rsidP="000035D5">
                      <w:r>
                        <w:t>This project did not involve local collaborat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0FCE90D" w:rsidR="000035D5" w:rsidRDefault="00A03B8F" w:rsidP="000035D5">
                            <w:r>
                              <w:t xml:space="preserve">This project did not </w:t>
                            </w:r>
                            <w:proofErr w:type="spellStart"/>
                            <w:proofErr w:type="gramStart"/>
                            <w:r>
                              <w:t>involved</w:t>
                            </w:r>
                            <w:proofErr w:type="spellEnd"/>
                            <w:proofErr w:type="gramEnd"/>
                            <w:r>
                              <w:t xml:space="preserve"> human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50FCE90D" w:rsidR="000035D5" w:rsidRDefault="00A03B8F" w:rsidP="000035D5">
                      <w:r>
                        <w:t xml:space="preserve">This project did not </w:t>
                      </w:r>
                      <w:proofErr w:type="spellStart"/>
                      <w:proofErr w:type="gramStart"/>
                      <w:r>
                        <w:t>involved</w:t>
                      </w:r>
                      <w:proofErr w:type="spellEnd"/>
                      <w:proofErr w:type="gramEnd"/>
                      <w:r>
                        <w:t xml:space="preserve"> human subjec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AC68BED" w:rsidR="000035D5" w:rsidRDefault="00A03B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4AC68BED" w:rsidR="000035D5" w:rsidRDefault="00A03B8F"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C3790A6" w:rsidR="000035D5" w:rsidRDefault="00A03B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2C3790A6" w:rsidR="000035D5" w:rsidRDefault="00A03B8F"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DCEC510" w:rsidR="000035D5" w:rsidRDefault="00A03B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3DCEC510" w:rsidR="000035D5" w:rsidRDefault="00A03B8F"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5D6DEF" w:rsidR="000035D5" w:rsidRDefault="00A03B8F" w:rsidP="000035D5">
                            <w:r>
                              <w:t>No non-human subjects, specimens or animals were collect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045D6DEF" w:rsidR="000035D5" w:rsidRDefault="00A03B8F" w:rsidP="000035D5">
                      <w:r>
                        <w:t>No non-human subjects, specimens or animals were collected in this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C6BECFE" w:rsidR="000035D5" w:rsidRDefault="00A03B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5C6BECFE" w:rsidR="000035D5" w:rsidRDefault="00A03B8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22F7F8F" w:rsidR="000035D5" w:rsidRDefault="00A03B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622F7F8F" w:rsidR="000035D5" w:rsidRDefault="00A03B8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B9A5AFA">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D6282F3" w:rsidR="000035D5" w:rsidRDefault="00A03B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1D6282F3" w:rsidR="000035D5" w:rsidRDefault="00A03B8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4F6E6DE">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83FA8A4" w:rsidR="000035D5" w:rsidRDefault="00A03B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283FA8A4" w:rsidR="000035D5" w:rsidRDefault="00A03B8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95C84">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B496CA" w14:textId="77777777" w:rsidR="00395C84" w:rsidRDefault="00395C84" w:rsidP="00F57A3B">
      <w:r>
        <w:separator/>
      </w:r>
    </w:p>
  </w:endnote>
  <w:endnote w:type="continuationSeparator" w:id="0">
    <w:p w14:paraId="580BD566" w14:textId="77777777" w:rsidR="00395C84" w:rsidRDefault="00395C8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9BAD93" w14:textId="77777777" w:rsidR="00395C84" w:rsidRDefault="00395C84" w:rsidP="00F57A3B">
      <w:r>
        <w:separator/>
      </w:r>
    </w:p>
  </w:footnote>
  <w:footnote w:type="continuationSeparator" w:id="0">
    <w:p w14:paraId="2A59108B" w14:textId="77777777" w:rsidR="00395C84" w:rsidRDefault="00395C8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95C84"/>
    <w:rsid w:val="004A7A57"/>
    <w:rsid w:val="00541C18"/>
    <w:rsid w:val="00580384"/>
    <w:rsid w:val="0069423E"/>
    <w:rsid w:val="007521F4"/>
    <w:rsid w:val="00831ADE"/>
    <w:rsid w:val="00841F25"/>
    <w:rsid w:val="009364D9"/>
    <w:rsid w:val="00A03B8F"/>
    <w:rsid w:val="00A43F5B"/>
    <w:rsid w:val="00E004E6"/>
    <w:rsid w:val="00E56E1B"/>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E56E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6E1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mma Galbraith</cp:lastModifiedBy>
  <cp:revision>4</cp:revision>
  <dcterms:created xsi:type="dcterms:W3CDTF">2022-05-18T04:25:00Z</dcterms:created>
  <dcterms:modified xsi:type="dcterms:W3CDTF">2022-05-18T04:54:00Z</dcterms:modified>
</cp:coreProperties>
</file>